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656F4" w14:textId="5A2B5A18" w:rsidR="00230C34" w:rsidRPr="007071CF" w:rsidRDefault="00230C34" w:rsidP="00230C3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9</w:t>
      </w:r>
      <w:r w:rsidR="00573628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Table. </w:t>
      </w:r>
      <w:bookmarkStart w:id="1" w:name="_Hlk203891285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The concentration of PM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10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-bound PAHs (ng/m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  <w:vertAlign w:val="superscript"/>
        </w:rPr>
        <w:t>3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).</w:t>
      </w:r>
      <w:bookmarkEnd w:id="1"/>
    </w:p>
    <w:tbl>
      <w:tblPr>
        <w:tblW w:w="16460" w:type="dxa"/>
        <w:tblInd w:w="-127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7"/>
        <w:gridCol w:w="443"/>
        <w:gridCol w:w="438"/>
        <w:gridCol w:w="478"/>
        <w:gridCol w:w="400"/>
        <w:gridCol w:w="535"/>
        <w:gridCol w:w="403"/>
        <w:gridCol w:w="418"/>
        <w:gridCol w:w="418"/>
        <w:gridCol w:w="380"/>
        <w:gridCol w:w="380"/>
        <w:gridCol w:w="582"/>
        <w:gridCol w:w="567"/>
        <w:gridCol w:w="567"/>
        <w:gridCol w:w="384"/>
        <w:gridCol w:w="525"/>
        <w:gridCol w:w="377"/>
        <w:gridCol w:w="418"/>
        <w:gridCol w:w="418"/>
        <w:gridCol w:w="380"/>
        <w:gridCol w:w="420"/>
        <w:gridCol w:w="403"/>
        <w:gridCol w:w="418"/>
        <w:gridCol w:w="418"/>
        <w:gridCol w:w="380"/>
        <w:gridCol w:w="380"/>
        <w:gridCol w:w="441"/>
        <w:gridCol w:w="418"/>
        <w:gridCol w:w="418"/>
        <w:gridCol w:w="380"/>
        <w:gridCol w:w="380"/>
        <w:gridCol w:w="403"/>
        <w:gridCol w:w="478"/>
        <w:gridCol w:w="400"/>
        <w:gridCol w:w="385"/>
        <w:gridCol w:w="460"/>
      </w:tblGrid>
      <w:tr w:rsidR="00230C34" w:rsidRPr="00270B52" w14:paraId="5114DBD5" w14:textId="77777777" w:rsidTr="0048346B">
        <w:trPr>
          <w:trHeight w:val="236"/>
        </w:trPr>
        <w:tc>
          <w:tcPr>
            <w:tcW w:w="13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2783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Chemical</w:t>
            </w:r>
          </w:p>
        </w:tc>
        <w:tc>
          <w:tcPr>
            <w:tcW w:w="22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B1BA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BKK</w:t>
            </w:r>
          </w:p>
        </w:tc>
        <w:tc>
          <w:tcPr>
            <w:tcW w:w="19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042D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NBI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1DB6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B8E7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PTT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5F32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D08F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CB1C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C3FC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PK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6EA7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CB94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CDCE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2F99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K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DB28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7BAD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8A2D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C549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NP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71FE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0512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5929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593C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Total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2385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84AA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</w:tr>
      <w:tr w:rsidR="00230C34" w:rsidRPr="00270B52" w14:paraId="4095113D" w14:textId="77777777" w:rsidTr="0048346B">
        <w:trPr>
          <w:trHeight w:val="250"/>
        </w:trPr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25B4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3EDD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dian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8E69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an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213C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D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CAD1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in.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99E0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ax.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1503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di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FE83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D28D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511F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in.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F9B6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ax.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9BAB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D322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A186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D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6E22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in.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F285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ax.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A9B2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di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EAD9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72B7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30F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in.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ED29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ax.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29FF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di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E77E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BB2B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3D47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in.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9FB9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ax.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4E7E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di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271C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an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38A6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06FB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in.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AE6C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ax.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4EAB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dian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E2B3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ea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3BE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SD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43C0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in.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0C51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Max.</w:t>
            </w:r>
          </w:p>
        </w:tc>
      </w:tr>
      <w:tr w:rsidR="00230C34" w:rsidRPr="00270B52" w14:paraId="251D998E" w14:textId="77777777" w:rsidTr="0048346B">
        <w:trPr>
          <w:trHeight w:val="25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1C338D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Napthal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938C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7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2D5A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3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B081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5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30CF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8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51DB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4.8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17E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2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E8B0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7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49E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567D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175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3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50F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8.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6D2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2.7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AE96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3.6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7E5E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4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F3E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66.14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0A6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0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278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352C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F23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CBC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83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FE1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6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653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82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EDB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5EC2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AB5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6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90B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6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256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88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EBC5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  <w:lang w:bidi="th-TH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CC40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19A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2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349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2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7AE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5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2D7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7.03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DD2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C7C6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66.144</w:t>
            </w:r>
          </w:p>
        </w:tc>
      </w:tr>
      <w:tr w:rsidR="00230C34" w:rsidRPr="00270B52" w14:paraId="538A1747" w14:textId="77777777" w:rsidTr="0048346B">
        <w:trPr>
          <w:trHeight w:val="287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B98B0C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Acenapth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3F0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06D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80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9C3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332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A0C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6.8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9004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CAC0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D17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D56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E2D4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CF7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1E2F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BF69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5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EE96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D36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1.57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F3D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CDF7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C57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869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644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659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261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AD2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A43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2BB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62C3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921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70D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9260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5FB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B76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1F5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6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4C6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86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859B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7977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1.573</w:t>
            </w:r>
          </w:p>
        </w:tc>
      </w:tr>
      <w:tr w:rsidR="00230C34" w:rsidRPr="00270B52" w14:paraId="5D4EAB6E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3ABEC5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Fluor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8E8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6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607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4BF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D04E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1879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26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B100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3DA7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7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0672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73A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91E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BF70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870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651E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9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67C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0FD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6.67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719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B12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0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DB9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E44A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FD8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42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1B9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0BA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EE6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5562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544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616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ECA0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1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14D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024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270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6AA0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1DD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986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95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4BF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CE9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6.679</w:t>
            </w:r>
          </w:p>
        </w:tc>
      </w:tr>
      <w:tr w:rsidR="00230C34" w:rsidRPr="00270B52" w14:paraId="1BC2C30F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E1391B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Phenanthr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3C3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66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44A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37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699D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3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9E17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84A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3.8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BBE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2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C18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1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BAF4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1644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FE4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387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A45E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9C9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52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09E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C43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4.06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7D2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3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0F3D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8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4AD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AEC2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43F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85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56D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F56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6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AB0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4A7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59B0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4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800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5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0C17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ACBE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E07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3D3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24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EA79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4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588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1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DFDC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1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65E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F66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4.068</w:t>
            </w:r>
          </w:p>
        </w:tc>
      </w:tr>
      <w:tr w:rsidR="00230C34" w:rsidRPr="00270B52" w14:paraId="7AECD015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9C1D0A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Anthrac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0F2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44B1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2877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43B6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7771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BE2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F15D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D47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5F8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AD0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7DC6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4.9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0C0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7.8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441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9.71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723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B24E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8.28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3C75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29C7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A190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6B8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A89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18C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2F3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B33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CDA5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0C6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DDE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C4E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8BD0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DF4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9AA6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6A4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890B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7B0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4.71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C8ED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676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8.283</w:t>
            </w:r>
          </w:p>
        </w:tc>
      </w:tr>
      <w:tr w:rsidR="00230C34" w:rsidRPr="00270B52" w14:paraId="6FA055CA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9F7AFC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Fluoranth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EA8A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D0B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1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A41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F01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3A8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7.16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5935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29C6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4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7B9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AEC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67DB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231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DCDF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D09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580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9AD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4.65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C3BC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ED25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7DCD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8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4B3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530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2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14A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24B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9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008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6E9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72C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6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F0F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021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84E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48CF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99D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744A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0D4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9A5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18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844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F342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7.167</w:t>
            </w:r>
          </w:p>
        </w:tc>
      </w:tr>
      <w:tr w:rsidR="00230C34" w:rsidRPr="00270B52" w14:paraId="21437CC2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5082B3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Pyr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523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9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1BD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77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1E2D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6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90C2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331A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2.6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50B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860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9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AD4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C541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C10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0802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5AB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6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484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3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4499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285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3.93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415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4EC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9CD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F52E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17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72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D441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B4F9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0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88CF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0CB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982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82D2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AC8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60A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D30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C6B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4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7DD6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BB9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BE7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3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6AD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CB7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3.934</w:t>
            </w:r>
          </w:p>
        </w:tc>
      </w:tr>
      <w:tr w:rsidR="00230C34" w:rsidRPr="00270B52" w14:paraId="32AF8ED5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515E0F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Benzo(a)anthrac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357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6439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9DE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24B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C94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9.9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C7D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A34F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D86A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34F4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D00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4F3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8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290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E96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80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C65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6109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8.52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6E0F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76D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F8F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92D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446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1ED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564B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6EB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18B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84E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F93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4A8E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EF5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E05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202E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593C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41C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E6A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5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D58F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A8E3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9.963</w:t>
            </w:r>
          </w:p>
        </w:tc>
      </w:tr>
      <w:tr w:rsidR="00230C34" w:rsidRPr="00270B52" w14:paraId="53C48AA9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4073E9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Chrys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94D6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F9E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99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12D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7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1DE7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CBA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3.42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4926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068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7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4611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9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D15C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5C1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B0F6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EB3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12A7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1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0BB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632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5.04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5F1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892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DBC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3655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69F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FA8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120C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13B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12E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C21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A8D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969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53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FE01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4DE7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7950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36C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E0A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28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823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C556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3.422</w:t>
            </w:r>
          </w:p>
        </w:tc>
      </w:tr>
      <w:tr w:rsidR="00230C34" w:rsidRPr="00270B52" w14:paraId="37E606D9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6084B1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Benzo(b)fluoranth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6699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D4EF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4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6CC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9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9D3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CB35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4.9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46E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098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3377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7A0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D01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5B36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C87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301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9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A8A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175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4.25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84A2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1FF0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A9B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E85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113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4D4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A94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5F92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4458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34C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400F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112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5C8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9E8C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3F66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CA3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9E2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603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D9B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9F3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4.916</w:t>
            </w:r>
          </w:p>
        </w:tc>
      </w:tr>
      <w:tr w:rsidR="00230C34" w:rsidRPr="00270B52" w14:paraId="4DD06907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EA189D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Benzo(k)fluoranth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391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8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7441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4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B734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1631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91C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3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FF2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6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207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5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404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9CA9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0B2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E9A2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B2D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D8C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AB2C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A07C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04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956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025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7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4B0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FE5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55C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7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77F8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9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20A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92D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4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0D3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C42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7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0FD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4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A43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5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6D7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1AC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C543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6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832A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BF4A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94A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FED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850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043</w:t>
            </w:r>
          </w:p>
        </w:tc>
      </w:tr>
      <w:tr w:rsidR="00230C34" w:rsidRPr="00270B52" w14:paraId="58288C3D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F5A207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Benzo(a)pyr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B3BE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121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0D7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9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86E6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FE77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5.9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B03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29D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0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DA3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851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AEC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920A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831E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E4AC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9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847A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BFC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88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68D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48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4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EBF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08B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4583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8A92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EAE2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0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548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764E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3E9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6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A3CE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EDCA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ED1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D0A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0076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125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885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71A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62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242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EE79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5.943</w:t>
            </w:r>
          </w:p>
        </w:tc>
      </w:tr>
      <w:tr w:rsidR="00230C34" w:rsidRPr="00270B52" w14:paraId="3E9A1019" w14:textId="77777777" w:rsidTr="0048346B">
        <w:trPr>
          <w:trHeight w:val="263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98D2F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Dibenzo(ah)anthrac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1CFD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ED52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40A8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5340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35D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A3A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DA7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17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437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70D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B3E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984A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3BFE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0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6FA9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056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65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74F3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77A9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3C9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B394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03D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09C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13E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611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C4C4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441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4A6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C99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236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40A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A05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D04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1B66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E80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6627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239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653</w:t>
            </w:r>
          </w:p>
        </w:tc>
      </w:tr>
      <w:tr w:rsidR="00230C34" w:rsidRPr="00270B52" w14:paraId="3B7CA771" w14:textId="77777777" w:rsidTr="0048346B">
        <w:trPr>
          <w:trHeight w:val="28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7685F2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Benzo(ghi)peryl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8483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7646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EDD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8D6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6DA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733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BCCC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2F4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99D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F89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96A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27B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0B5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0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3F87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1B1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65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B1E3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D38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422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90E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C2F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5D8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899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2A6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B061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80A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907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003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A6B5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  <w:cs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B4C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47ED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14C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147A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82F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B51D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0691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653</w:t>
            </w:r>
          </w:p>
        </w:tc>
      </w:tr>
      <w:tr w:rsidR="00230C34" w:rsidRPr="00270B52" w14:paraId="0B3A8756" w14:textId="77777777" w:rsidTr="0048346B">
        <w:trPr>
          <w:trHeight w:val="271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8307F3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Indeno(123-cd)pyren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CFF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3546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2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EDA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B08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261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9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EB09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DE4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32B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9958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5C1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BEED1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5A98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6A06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8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48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198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77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ABA1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1D5B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1247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02E7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3BA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C2D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D8D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89A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D813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42B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586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11F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5E29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1E4A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DD1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79DE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0E1D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4967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35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C8D2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B132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779</w:t>
            </w:r>
          </w:p>
        </w:tc>
      </w:tr>
      <w:tr w:rsidR="00230C34" w:rsidRPr="00270B52" w14:paraId="27A798AF" w14:textId="77777777" w:rsidTr="0048346B">
        <w:trPr>
          <w:trHeight w:val="274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69C3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Total PAH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850AF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6.43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022C5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1.05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6B456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4.44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51F3F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47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09B82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78.83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EB87F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0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CAEA1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6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431F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0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7E1CB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5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F4FC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4.01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33AF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8.3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3AC54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8.4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AE94D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9.20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9220D3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6.0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23B7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11.068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0CF0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67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03F8B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87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6A8BC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2.06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FFD3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21C22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9.3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1C62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32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BB3A3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57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53E16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1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BBC04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8C01F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9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F107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1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E8AA90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61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E4024C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.2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8E8FD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28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F0168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5.01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F5E845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3.44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C71B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0.7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033A5E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8.89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30D87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0.0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8AC4AB" w14:textId="77777777" w:rsidR="00230C34" w:rsidRPr="00270B52" w:rsidRDefault="00230C34" w:rsidP="0048346B">
            <w:pPr>
              <w:rPr>
                <w:rFonts w:ascii="Times New Roman" w:hAnsi="Times New Roman"/>
                <w:color w:val="auto"/>
                <w:sz w:val="14"/>
                <w:szCs w:val="14"/>
              </w:rPr>
            </w:pPr>
            <w:r w:rsidRPr="00270B52">
              <w:rPr>
                <w:rFonts w:ascii="Times New Roman" w:hAnsi="Times New Roman"/>
                <w:color w:val="auto"/>
                <w:sz w:val="14"/>
                <w:szCs w:val="14"/>
              </w:rPr>
              <w:t>111.068</w:t>
            </w:r>
          </w:p>
        </w:tc>
      </w:tr>
    </w:tbl>
    <w:p w14:paraId="63992CC4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</w:p>
    <w:bookmarkEnd w:id="0"/>
    <w:p w14:paraId="008C0578" w14:textId="1FE574B8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270B52">
      <w:headerReference w:type="default" r:id="rId7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326E9" w14:textId="77777777" w:rsidR="001A3A02" w:rsidRDefault="001A3A02" w:rsidP="00582256">
      <w:pPr>
        <w:spacing w:line="240" w:lineRule="auto"/>
      </w:pPr>
      <w:r>
        <w:separator/>
      </w:r>
    </w:p>
  </w:endnote>
  <w:endnote w:type="continuationSeparator" w:id="0">
    <w:p w14:paraId="3C6C600E" w14:textId="77777777" w:rsidR="001A3A02" w:rsidRDefault="001A3A02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6CC22" w14:textId="77777777" w:rsidR="001A3A02" w:rsidRDefault="001A3A02" w:rsidP="00582256">
      <w:pPr>
        <w:spacing w:line="240" w:lineRule="auto"/>
      </w:pPr>
      <w:r>
        <w:separator/>
      </w:r>
    </w:p>
  </w:footnote>
  <w:footnote w:type="continuationSeparator" w:id="0">
    <w:p w14:paraId="135381CE" w14:textId="77777777" w:rsidR="001A3A02" w:rsidRDefault="001A3A02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A3A02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0B52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44:00Z</dcterms:created>
  <dcterms:modified xsi:type="dcterms:W3CDTF">2025-11-1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